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D68" w:rsidRPr="00B61A05" w:rsidRDefault="005C1D68" w:rsidP="005C1D68">
      <w:pPr>
        <w:pStyle w:val="Caption"/>
        <w:keepNext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B61A05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Table </w:t>
      </w:r>
      <w:r w:rsidR="00BF3F7D">
        <w:rPr>
          <w:rFonts w:ascii="Arial" w:hAnsi="Arial" w:cs="Arial"/>
          <w:b w:val="0"/>
          <w:color w:val="000000" w:themeColor="text1"/>
          <w:sz w:val="22"/>
          <w:szCs w:val="22"/>
        </w:rPr>
        <w:t>S</w:t>
      </w:r>
      <w:r w:rsidRPr="00B61A05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1. </w:t>
      </w:r>
      <w:proofErr w:type="gramStart"/>
      <w:r w:rsidRPr="00B61A05">
        <w:rPr>
          <w:rFonts w:ascii="Arial" w:hAnsi="Arial" w:cs="Arial"/>
          <w:b w:val="0"/>
          <w:color w:val="000000" w:themeColor="text1"/>
          <w:sz w:val="22"/>
          <w:szCs w:val="22"/>
        </w:rPr>
        <w:t>Sampling of bats included in this study categorized by diet and taxonomy.</w:t>
      </w:r>
      <w:proofErr w:type="gramEnd"/>
    </w:p>
    <w:tbl>
      <w:tblPr>
        <w:tblpPr w:leftFromText="180" w:rightFromText="180" w:vertAnchor="text" w:tblpY="1"/>
        <w:tblOverlap w:val="never"/>
        <w:tblW w:w="8500" w:type="dxa"/>
        <w:tblInd w:w="93" w:type="dxa"/>
        <w:tblLook w:val="04A0" w:firstRow="1" w:lastRow="0" w:firstColumn="1" w:lastColumn="0" w:noHBand="0" w:noVBand="1"/>
      </w:tblPr>
      <w:tblGrid>
        <w:gridCol w:w="1900"/>
        <w:gridCol w:w="1740"/>
        <w:gridCol w:w="1780"/>
        <w:gridCol w:w="3080"/>
      </w:tblGrid>
      <w:tr w:rsidR="005C1D68" w:rsidRPr="00B61A05" w:rsidTr="00811B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 Numb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ary Strateg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omen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01479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pertilionida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egan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127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pistrell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bflavu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3330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trozo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llidu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4882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ptesic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scu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4894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ycticei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umerali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502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geessa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nowaysi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5205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urina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illa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682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erivoula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rdwickii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6834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</w:t>
            </w:r>
            <w:bookmarkStart w:id="0" w:name="_GoBack"/>
            <w:bookmarkEnd w:id="0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sfieldii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684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ielul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uprosu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4801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siur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inereus</w:t>
            </w:r>
            <w:proofErr w:type="spellEnd"/>
          </w:p>
        </w:tc>
      </w:tr>
      <w:tr w:rsidR="005C1D68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9480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D68" w:rsidRPr="00B61A05" w:rsidRDefault="005C1D68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sionycteri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ctivagans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77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g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llostomida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etrida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nturio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91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crophyllum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crophyllum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95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usonycteri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rrisoni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251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icronycteri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galotis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32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acrotu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aterhousii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01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Glossophaga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ricina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010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gu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Desmodu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tundus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01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g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urnira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dovici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357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nycteri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icefori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360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oura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offroyi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362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nchorhina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rdax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045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onchophylla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cava</w:t>
            </w:r>
            <w:proofErr w:type="spellEnd"/>
          </w:p>
        </w:tc>
      </w:tr>
      <w:tr w:rsidR="00B4543F" w:rsidRPr="00B61A05" w:rsidTr="00811BC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K16834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v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eopterid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neopterus</w:t>
            </w:r>
            <w:proofErr w:type="spellEnd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hreibersii</w:t>
            </w:r>
            <w:proofErr w:type="spellEnd"/>
          </w:p>
        </w:tc>
      </w:tr>
      <w:tr w:rsidR="00B4543F" w:rsidRPr="00B61A05" w:rsidTr="00BA6C21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5206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opodidae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acroglossus </w:t>
            </w:r>
            <w:proofErr w:type="spellStart"/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nimus</w:t>
            </w:r>
            <w:proofErr w:type="spellEnd"/>
          </w:p>
        </w:tc>
      </w:tr>
      <w:tr w:rsidR="00B4543F" w:rsidRPr="00B61A05" w:rsidTr="00BA6C2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521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1A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arivor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3F" w:rsidRPr="00B61A05" w:rsidRDefault="00B4543F" w:rsidP="00811BC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61A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onycteris major</w:t>
            </w:r>
          </w:p>
        </w:tc>
      </w:tr>
    </w:tbl>
    <w:p w:rsidR="005C1D68" w:rsidRPr="00B61A05" w:rsidRDefault="005C1D68" w:rsidP="005C1D68">
      <w:pPr>
        <w:jc w:val="both"/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</w:rPr>
      </w:pPr>
    </w:p>
    <w:p w:rsidR="005C1D68" w:rsidRPr="00B61A05" w:rsidRDefault="005C1D68" w:rsidP="005C1D68">
      <w:pPr>
        <w:jc w:val="both"/>
        <w:rPr>
          <w:rFonts w:ascii="Arial" w:hAnsi="Arial" w:cs="Arial"/>
        </w:rPr>
      </w:pPr>
    </w:p>
    <w:p w:rsidR="005C1D68" w:rsidRPr="00B61A05" w:rsidRDefault="005C1D68" w:rsidP="005C1D68">
      <w:pPr>
        <w:rPr>
          <w:rFonts w:ascii="Arial" w:hAnsi="Arial" w:cs="Arial"/>
          <w:bCs/>
        </w:rPr>
      </w:pPr>
    </w:p>
    <w:sectPr w:rsidR="005C1D68" w:rsidRPr="00B61A05" w:rsidSect="00C512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D68"/>
    <w:rsid w:val="004C0181"/>
    <w:rsid w:val="005C1D68"/>
    <w:rsid w:val="00745A5F"/>
    <w:rsid w:val="00B4543F"/>
    <w:rsid w:val="00BF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D6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D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D6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D6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4</cp:revision>
  <dcterms:created xsi:type="dcterms:W3CDTF">2012-12-07T18:07:00Z</dcterms:created>
  <dcterms:modified xsi:type="dcterms:W3CDTF">2013-01-29T18:29:00Z</dcterms:modified>
</cp:coreProperties>
</file>